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EB367" w14:textId="77B161F0" w:rsidR="004763CA" w:rsidRDefault="004763CA">
      <w:r w:rsidRPr="00EE04A5">
        <w:rPr>
          <w:b/>
          <w:bCs/>
        </w:rPr>
        <w:t>Article Title:</w:t>
      </w:r>
      <w:r w:rsidR="00336626">
        <w:t xml:space="preserve"> Prevalence Estimates and Trends in Autoimmune Hepatitis in a Large, Multi-Ethnic Cohort in the United States</w:t>
      </w:r>
      <w:r>
        <w:br/>
      </w:r>
      <w:r w:rsidRPr="00EE04A5">
        <w:rPr>
          <w:b/>
          <w:bCs/>
        </w:rPr>
        <w:t>First Author:</w:t>
      </w:r>
      <w:r>
        <w:t xml:space="preserve"> Jimmy Yao, MD</w:t>
      </w:r>
    </w:p>
    <w:p w14:paraId="3CF3B100" w14:textId="285EF6D1" w:rsidR="00C2680A" w:rsidRDefault="00C2680A" w:rsidP="00C2680A">
      <w:r>
        <w:t>Supplemental Figure 1a-d, annual AIH prevalence per 100,000 individuals: a. Prevalence in Cohort 2 (confirmed by liver biopsy) overall increased from 5.2 to 14.1 from 2010-2019; b. Prevalence by sex in Cohort 2 for women increased from 8.3 to 22.1   and for men from 1.7  to 5.4 from 2010-2019; c. Prevalence in  Cohort 3 (AIH by ICD code) overall increased from 21.7  to 28.8  from 2010-2019; d. Prevalence by sex in Cohort 3 for women increased from 33.6  to 44.3   and for men from 8.1 to 12.1 from 2010-201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5"/>
        <w:gridCol w:w="4675"/>
      </w:tblGrid>
      <w:tr w:rsidR="00710383" w14:paraId="72CD7581" w14:textId="77777777" w:rsidTr="007B12BC">
        <w:tc>
          <w:tcPr>
            <w:tcW w:w="4675" w:type="dxa"/>
          </w:tcPr>
          <w:p w14:paraId="5965486C" w14:textId="54819902" w:rsidR="00336626" w:rsidRDefault="00710383">
            <w:r>
              <w:rPr>
                <w:noProof/>
              </w:rPr>
              <w:drawing>
                <wp:inline distT="0" distB="0" distL="0" distR="0" wp14:anchorId="73E62161" wp14:editId="352CC664">
                  <wp:extent cx="2864488" cy="1765300"/>
                  <wp:effectExtent l="0" t="0" r="0" b="6350"/>
                  <wp:docPr id="175031932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4663" cy="17777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D983246" w14:textId="52ED542C" w:rsidR="00336626" w:rsidRDefault="00710383">
            <w:r>
              <w:rPr>
                <w:noProof/>
              </w:rPr>
              <w:drawing>
                <wp:inline distT="0" distB="0" distL="0" distR="0" wp14:anchorId="7D077756" wp14:editId="6EB71EEC">
                  <wp:extent cx="2854178" cy="1758950"/>
                  <wp:effectExtent l="0" t="0" r="3810" b="0"/>
                  <wp:docPr id="161450212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3445" cy="17708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0383" w14:paraId="6F0118D9" w14:textId="77777777" w:rsidTr="007B12BC">
        <w:tc>
          <w:tcPr>
            <w:tcW w:w="4675" w:type="dxa"/>
          </w:tcPr>
          <w:p w14:paraId="0AB5788E" w14:textId="77777777" w:rsidR="007B12BC" w:rsidRDefault="007B12BC">
            <w:pPr>
              <w:rPr>
                <w:noProof/>
              </w:rPr>
            </w:pPr>
          </w:p>
        </w:tc>
        <w:tc>
          <w:tcPr>
            <w:tcW w:w="4675" w:type="dxa"/>
          </w:tcPr>
          <w:p w14:paraId="6EDEA8DD" w14:textId="77777777" w:rsidR="007B12BC" w:rsidRDefault="007B12BC">
            <w:pPr>
              <w:rPr>
                <w:noProof/>
              </w:rPr>
            </w:pPr>
          </w:p>
        </w:tc>
      </w:tr>
      <w:tr w:rsidR="00710383" w14:paraId="634359FB" w14:textId="77777777" w:rsidTr="007B12BC">
        <w:tc>
          <w:tcPr>
            <w:tcW w:w="4675" w:type="dxa"/>
          </w:tcPr>
          <w:p w14:paraId="4F21BA0B" w14:textId="5E16D4AA" w:rsidR="00336626" w:rsidRDefault="00710383">
            <w:r>
              <w:rPr>
                <w:noProof/>
              </w:rPr>
              <w:drawing>
                <wp:inline distT="0" distB="0" distL="0" distR="0" wp14:anchorId="452F1D6A" wp14:editId="43EBA085">
                  <wp:extent cx="2864481" cy="1765300"/>
                  <wp:effectExtent l="0" t="0" r="0" b="6350"/>
                  <wp:docPr id="154094285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168" cy="17731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BEB0C4A" w14:textId="15F560D2" w:rsidR="00336626" w:rsidRDefault="00710383">
            <w:r>
              <w:rPr>
                <w:noProof/>
              </w:rPr>
              <w:drawing>
                <wp:inline distT="0" distB="0" distL="0" distR="0" wp14:anchorId="0F0617EE" wp14:editId="48590E6A">
                  <wp:extent cx="2854178" cy="1758950"/>
                  <wp:effectExtent l="0" t="0" r="3810" b="0"/>
                  <wp:docPr id="625801186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2345" cy="177014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0383" w14:paraId="0AACB71B" w14:textId="77777777" w:rsidTr="007B12BC">
        <w:tc>
          <w:tcPr>
            <w:tcW w:w="4675" w:type="dxa"/>
          </w:tcPr>
          <w:p w14:paraId="29DFEFFD" w14:textId="0C50944E" w:rsidR="00336626" w:rsidRDefault="00336626" w:rsidP="00336626">
            <w:pPr>
              <w:ind w:firstLine="720"/>
            </w:pPr>
          </w:p>
        </w:tc>
        <w:tc>
          <w:tcPr>
            <w:tcW w:w="4675" w:type="dxa"/>
          </w:tcPr>
          <w:p w14:paraId="0F0695C7" w14:textId="36660238" w:rsidR="00336626" w:rsidRDefault="00336626"/>
        </w:tc>
      </w:tr>
    </w:tbl>
    <w:p w14:paraId="2AA082DA" w14:textId="77777777" w:rsidR="00336626" w:rsidRDefault="00336626"/>
    <w:sectPr w:rsidR="00336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B87"/>
    <w:rsid w:val="00056D86"/>
    <w:rsid w:val="00093BAE"/>
    <w:rsid w:val="0013152C"/>
    <w:rsid w:val="0030598B"/>
    <w:rsid w:val="00336626"/>
    <w:rsid w:val="004732D1"/>
    <w:rsid w:val="004763CA"/>
    <w:rsid w:val="004B3B87"/>
    <w:rsid w:val="004E66CC"/>
    <w:rsid w:val="004E77FF"/>
    <w:rsid w:val="00630549"/>
    <w:rsid w:val="00630CBC"/>
    <w:rsid w:val="00674C3E"/>
    <w:rsid w:val="00710383"/>
    <w:rsid w:val="00732C33"/>
    <w:rsid w:val="007B12BC"/>
    <w:rsid w:val="00830560"/>
    <w:rsid w:val="00941B66"/>
    <w:rsid w:val="009451C2"/>
    <w:rsid w:val="00973D91"/>
    <w:rsid w:val="009A4B88"/>
    <w:rsid w:val="00A04250"/>
    <w:rsid w:val="00AB2949"/>
    <w:rsid w:val="00B16175"/>
    <w:rsid w:val="00B46F9B"/>
    <w:rsid w:val="00BC1BB4"/>
    <w:rsid w:val="00C20B98"/>
    <w:rsid w:val="00C2680A"/>
    <w:rsid w:val="00C72C8E"/>
    <w:rsid w:val="00CC7A65"/>
    <w:rsid w:val="00CF20AA"/>
    <w:rsid w:val="00D43568"/>
    <w:rsid w:val="00DB3D35"/>
    <w:rsid w:val="00EE04A5"/>
    <w:rsid w:val="00F313CD"/>
    <w:rsid w:val="00F97B42"/>
    <w:rsid w:val="00FC224E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92BC6"/>
  <w15:chartTrackingRefBased/>
  <w15:docId w15:val="{6C906E40-C6B7-44CC-AD21-47FA538B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B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B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B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B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B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B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B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6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3D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a D Ramalingam</dc:creator>
  <cp:keywords/>
  <dc:description/>
  <cp:lastModifiedBy>Nirmala D Ramalingam</cp:lastModifiedBy>
  <cp:revision>2</cp:revision>
  <dcterms:created xsi:type="dcterms:W3CDTF">2025-07-09T17:44:00Z</dcterms:created>
  <dcterms:modified xsi:type="dcterms:W3CDTF">2025-07-09T17:44:00Z</dcterms:modified>
</cp:coreProperties>
</file>